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55B65" w14:textId="77777777" w:rsidR="00E63524" w:rsidRPr="002055FD" w:rsidRDefault="00E63524" w:rsidP="00E63524">
      <w:pPr>
        <w:widowControl/>
        <w:spacing w:line="360" w:lineRule="auto"/>
        <w:jc w:val="center"/>
        <w:rPr>
          <w:rFonts w:ascii="Times New Roman" w:eastAsia="等线" w:hAnsi="Times New Roman"/>
          <w:b/>
          <w:bCs/>
          <w:kern w:val="0"/>
        </w:rPr>
      </w:pPr>
      <w:r w:rsidRPr="002055FD">
        <w:rPr>
          <w:rFonts w:ascii="Times New Roman" w:eastAsia="等线" w:hAnsi="Times New Roman"/>
          <w:b/>
          <w:bCs/>
          <w:kern w:val="0"/>
          <w:sz w:val="20"/>
          <w:szCs w:val="20"/>
        </w:rPr>
        <w:t>Supplementary Table 1. Clinical characteristics in the discovery cohort of patients with DLBCL.</w:t>
      </w:r>
    </w:p>
    <w:tbl>
      <w:tblPr>
        <w:tblW w:w="7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62"/>
        <w:gridCol w:w="3048"/>
      </w:tblGrid>
      <w:tr w:rsidR="00E63524" w:rsidRPr="00634736" w14:paraId="475F9625" w14:textId="77777777" w:rsidTr="00A762B8">
        <w:trPr>
          <w:trHeight w:val="423"/>
          <w:jc w:val="center"/>
        </w:trPr>
        <w:tc>
          <w:tcPr>
            <w:tcW w:w="4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AAAA0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14:paraId="1730A973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0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154C7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14:paraId="1F7E3262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scovery cohort (n=20)</w:t>
            </w:r>
          </w:p>
        </w:tc>
      </w:tr>
      <w:tr w:rsidR="00E63524" w:rsidRPr="00634736" w14:paraId="27D08587" w14:textId="77777777" w:rsidTr="00A762B8">
        <w:trPr>
          <w:trHeight w:val="456"/>
          <w:jc w:val="center"/>
        </w:trPr>
        <w:tc>
          <w:tcPr>
            <w:tcW w:w="4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FDA4A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62259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63524" w:rsidRPr="00634736" w14:paraId="4C59E033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F53AE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</w:tr>
      <w:tr w:rsidR="00E63524" w:rsidRPr="00634736" w14:paraId="6C07FB8A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EFAE1E4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9B8A7BD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/20 (55.0%)</w:t>
            </w:r>
          </w:p>
        </w:tc>
      </w:tr>
      <w:tr w:rsidR="00E63524" w:rsidRPr="00634736" w14:paraId="63960280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949BCF8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CE335DB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/20 (45.0%)</w:t>
            </w:r>
          </w:p>
        </w:tc>
      </w:tr>
      <w:tr w:rsidR="00E63524" w:rsidRPr="00634736" w14:paraId="27563C73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AD0BB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</w:tr>
      <w:tr w:rsidR="00E63524" w:rsidRPr="00634736" w14:paraId="372F7F93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259C931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&gt; 60 year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988263B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/20 (45.0%)</w:t>
            </w:r>
          </w:p>
        </w:tc>
      </w:tr>
      <w:tr w:rsidR="00E63524" w:rsidRPr="00634736" w14:paraId="416CA8C7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43DF196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≤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 year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769D066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/20 (55.0%)</w:t>
            </w:r>
          </w:p>
        </w:tc>
      </w:tr>
      <w:tr w:rsidR="00E63524" w:rsidRPr="00634736" w14:paraId="3EF93C6F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3BE54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COG</w:t>
            </w:r>
          </w:p>
        </w:tc>
      </w:tr>
      <w:tr w:rsidR="00E63524" w:rsidRPr="00634736" w14:paraId="52CE42ED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A9056B2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0-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E5AF74F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/20 (75.0%)</w:t>
            </w:r>
          </w:p>
        </w:tc>
      </w:tr>
      <w:tr w:rsidR="00E63524" w:rsidRPr="00634736" w14:paraId="57655765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DEA64E6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42DAD7D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/20 (25.0%)</w:t>
            </w:r>
          </w:p>
        </w:tc>
      </w:tr>
      <w:tr w:rsidR="00E63524" w:rsidRPr="00634736" w14:paraId="76B93478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6A65D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n Arbor</w:t>
            </w:r>
          </w:p>
        </w:tc>
      </w:tr>
      <w:tr w:rsidR="00E63524" w:rsidRPr="00634736" w14:paraId="30E72FAA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A1ED502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I-II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BDE797B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/20 (35.0%)</w:t>
            </w:r>
          </w:p>
        </w:tc>
      </w:tr>
      <w:tr w:rsidR="00E63524" w:rsidRPr="00634736" w14:paraId="0E0E29B5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01C4747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III-IV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7E74350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/20 (65.0%)</w:t>
            </w:r>
          </w:p>
        </w:tc>
      </w:tr>
      <w:tr w:rsidR="00E63524" w:rsidRPr="00634736" w14:paraId="79CBF85D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2CFD5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xtranodal</w:t>
            </w:r>
            <w:proofErr w:type="spellEnd"/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nvolvement </w:t>
            </w:r>
          </w:p>
        </w:tc>
      </w:tr>
      <w:tr w:rsidR="00E63524" w:rsidRPr="00634736" w14:paraId="4DD57519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1040DC2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No 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3909CA0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/20 (60.0%)</w:t>
            </w:r>
          </w:p>
        </w:tc>
      </w:tr>
      <w:tr w:rsidR="00E63524" w:rsidRPr="00634736" w14:paraId="55AD4606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0FA2B28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Ye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85666A9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/20 (40.0%)</w:t>
            </w:r>
          </w:p>
        </w:tc>
      </w:tr>
      <w:tr w:rsidR="00E63524" w:rsidRPr="00634736" w14:paraId="64F2EB3D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42BD8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DH</w:t>
            </w:r>
          </w:p>
        </w:tc>
      </w:tr>
      <w:tr w:rsidR="00E63524" w:rsidRPr="00634736" w14:paraId="0CCFE7F9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637610B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Normal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592D3B1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/20 (40.0%)</w:t>
            </w:r>
          </w:p>
        </w:tc>
      </w:tr>
      <w:tr w:rsidR="00E63524" w:rsidRPr="00634736" w14:paraId="527B2AF4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F02F78D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Elevated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FDFA99F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/20 (60.0%)</w:t>
            </w:r>
          </w:p>
        </w:tc>
      </w:tr>
      <w:tr w:rsidR="00E63524" w:rsidRPr="00634736" w14:paraId="577C4841" w14:textId="77777777" w:rsidTr="00A762B8">
        <w:trPr>
          <w:trHeight w:val="184"/>
          <w:jc w:val="center"/>
        </w:trPr>
        <w:tc>
          <w:tcPr>
            <w:tcW w:w="7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BA596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International Prognostic Index (IPI) </w:t>
            </w:r>
          </w:p>
        </w:tc>
      </w:tr>
      <w:tr w:rsidR="00E63524" w:rsidRPr="00634736" w14:paraId="4374362B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5ECBA82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0-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5BBDF58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/20 (55.0%)</w:t>
            </w:r>
          </w:p>
        </w:tc>
      </w:tr>
      <w:tr w:rsidR="00E63524" w:rsidRPr="00634736" w14:paraId="1EE38D77" w14:textId="77777777" w:rsidTr="00A762B8">
        <w:trPr>
          <w:trHeight w:val="184"/>
          <w:jc w:val="center"/>
        </w:trPr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EEB8F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  3-5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FA1EB" w14:textId="77777777" w:rsidR="00E63524" w:rsidRPr="00634736" w:rsidRDefault="00E63524" w:rsidP="00A762B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63473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/20 (45.0%)</w:t>
            </w:r>
          </w:p>
        </w:tc>
      </w:tr>
    </w:tbl>
    <w:p w14:paraId="3AD6C95D" w14:textId="77777777" w:rsidR="00E63524" w:rsidRDefault="00E63524" w:rsidP="00E63524"/>
    <w:p w14:paraId="310DCACA" w14:textId="77777777" w:rsidR="00E63524" w:rsidRDefault="00E63524">
      <w:pPr>
        <w:rPr>
          <w:rFonts w:hint="eastAsia"/>
        </w:rPr>
      </w:pPr>
    </w:p>
    <w:sectPr w:rsidR="00E63524" w:rsidSect="000C196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4"/>
    <w:rsid w:val="00E6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BD2BA"/>
  <w15:chartTrackingRefBased/>
  <w15:docId w15:val="{1776D5E7-C0CD-404F-9ED7-BD271D44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52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孙</dc:creator>
  <cp:keywords/>
  <dc:description/>
  <cp:lastModifiedBy>芮 孙</cp:lastModifiedBy>
  <cp:revision>1</cp:revision>
  <dcterms:created xsi:type="dcterms:W3CDTF">2020-08-13T04:27:00Z</dcterms:created>
  <dcterms:modified xsi:type="dcterms:W3CDTF">2020-08-13T04:32:00Z</dcterms:modified>
</cp:coreProperties>
</file>